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1495"/>
        <w:tblW w:w="0" w:type="auto"/>
        <w:tblLook w:val="04A0" w:firstRow="1" w:lastRow="0" w:firstColumn="1" w:lastColumn="0" w:noHBand="0" w:noVBand="1"/>
      </w:tblPr>
      <w:tblGrid>
        <w:gridCol w:w="2127"/>
        <w:gridCol w:w="1683"/>
        <w:gridCol w:w="726"/>
        <w:gridCol w:w="1821"/>
        <w:gridCol w:w="731"/>
      </w:tblGrid>
      <w:tr w:rsidR="00DA214E" w:rsidRPr="00610EBA" w14:paraId="4F393E83" w14:textId="704E57AB" w:rsidTr="003118B5"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8638A1" w14:textId="37DE5CE2" w:rsidR="00DA214E" w:rsidRPr="00610EBA" w:rsidRDefault="0063771A" w:rsidP="00EA75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ry table 2.</w:t>
            </w: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A214E" w:rsidRPr="00610EBA">
              <w:rPr>
                <w:rFonts w:ascii="Times New Roman" w:hAnsi="Times New Roman" w:cs="Times New Roman"/>
                <w:sz w:val="16"/>
                <w:szCs w:val="16"/>
              </w:rPr>
              <w:t xml:space="preserve">Univariate logistic regression analyses of tumour markers for the risk of open-close surgery in patients with pseudomyxoma peritonei </w:t>
            </w:r>
            <w:r w:rsidR="006220FE" w:rsidRPr="00610EBA">
              <w:rPr>
                <w:rFonts w:ascii="Times New Roman" w:hAnsi="Times New Roman" w:cs="Times New Roman"/>
                <w:sz w:val="16"/>
                <w:szCs w:val="16"/>
              </w:rPr>
              <w:t xml:space="preserve">or </w:t>
            </w:r>
            <w:r w:rsidR="00DA214E" w:rsidRPr="00610EBA">
              <w:rPr>
                <w:rFonts w:ascii="Times New Roman" w:hAnsi="Times New Roman" w:cs="Times New Roman"/>
                <w:sz w:val="16"/>
                <w:szCs w:val="16"/>
              </w:rPr>
              <w:t>colorectal peritoneal metastases.</w:t>
            </w:r>
          </w:p>
        </w:tc>
      </w:tr>
      <w:tr w:rsidR="008009EF" w:rsidRPr="00610EBA" w14:paraId="17A9061C" w14:textId="2037358F" w:rsidTr="008009EF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D3460" w14:textId="77777777" w:rsidR="008009EF" w:rsidRPr="00610EBA" w:rsidRDefault="008009EF" w:rsidP="00EA75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65986981"/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001F3D74" w14:textId="002E9984" w:rsidR="008009EF" w:rsidRPr="00610EBA" w:rsidRDefault="008009EF" w:rsidP="00EA7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PMP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6DDB3C6B" w14:textId="77777777" w:rsidR="008009EF" w:rsidRPr="00610EBA" w:rsidRDefault="008009EF" w:rsidP="00EA7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49853E04" w14:textId="01ECA0A3" w:rsidR="008009EF" w:rsidRPr="00610EBA" w:rsidRDefault="008009EF" w:rsidP="00AD48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Colorectal PM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10E63DA" w14:textId="77777777" w:rsidR="008009EF" w:rsidRPr="00610EBA" w:rsidRDefault="008009EF" w:rsidP="00EA7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09EF" w:rsidRPr="00610EBA" w14:paraId="0C7B8EA0" w14:textId="20195ED1" w:rsidTr="008009EF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C1C30" w14:textId="77777777" w:rsidR="008009EF" w:rsidRPr="00610EBA" w:rsidRDefault="008009EF" w:rsidP="00EA75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0B436511" w14:textId="782B4C78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211E8815" w14:textId="2384F00F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2B418AEE" w14:textId="0EA9BF5A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8572962" w14:textId="324C8ED4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-value</w:t>
            </w:r>
          </w:p>
        </w:tc>
      </w:tr>
      <w:tr w:rsidR="008009EF" w:rsidRPr="00610EBA" w14:paraId="6D361A48" w14:textId="12DB4F16" w:rsidTr="008009EF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C348EF" w14:textId="77777777" w:rsidR="008009EF" w:rsidRPr="00610EBA" w:rsidRDefault="008009EF" w:rsidP="001047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Tumour marker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36A1C0A" w14:textId="77777777" w:rsidR="008009EF" w:rsidRPr="00610EBA" w:rsidRDefault="008009EF" w:rsidP="001047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29C5E9A" w14:textId="77777777" w:rsidR="008009EF" w:rsidRPr="00610EBA" w:rsidRDefault="008009EF" w:rsidP="001047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8C29E0C" w14:textId="2B5763CC" w:rsidR="008009EF" w:rsidRPr="00610EBA" w:rsidRDefault="008009EF" w:rsidP="001047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275BCD9" w14:textId="77777777" w:rsidR="008009EF" w:rsidRPr="00610EBA" w:rsidRDefault="008009EF" w:rsidP="001047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09EF" w:rsidRPr="00610EBA" w14:paraId="18B6770A" w14:textId="79DA955A" w:rsidTr="008009EF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9B39E3" w14:textId="77777777" w:rsidR="008009EF" w:rsidRPr="00610EBA" w:rsidRDefault="008009EF" w:rsidP="00317A81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CE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FDCF676" w14:textId="1A05968C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1 (1.00–1.0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E04A702" w14:textId="6701E0E6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00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AE7C67D" w14:textId="3A3B8D2D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1.00 (0.99–1.0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51A08EF3" w14:textId="15EBC6AC" w:rsidR="008009EF" w:rsidRPr="00610EBA" w:rsidRDefault="00DF07AF" w:rsidP="00317A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33</w:t>
            </w:r>
          </w:p>
        </w:tc>
      </w:tr>
      <w:tr w:rsidR="008009EF" w:rsidRPr="00610EBA" w14:paraId="231CBD74" w14:textId="1798F325" w:rsidTr="008009EF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017501" w14:textId="77777777" w:rsidR="008009EF" w:rsidRPr="00610EBA" w:rsidRDefault="008009EF" w:rsidP="00317A81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CA19-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C70BACC" w14:textId="395BA20D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 (1.00–1.0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D4010AF" w14:textId="6D16D98E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02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BBB14E1" w14:textId="74523A52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 (</w:t>
            </w:r>
            <w:r w:rsidR="00CE01CF"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</w:t>
            </w:r>
            <w:r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1.</w:t>
            </w:r>
            <w:r w:rsidR="00CE01CF"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1B49760" w14:textId="581AC4E3" w:rsidR="008009EF" w:rsidRPr="00610EBA" w:rsidRDefault="00CE01CF" w:rsidP="00317A8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029</w:t>
            </w:r>
          </w:p>
        </w:tc>
      </w:tr>
      <w:tr w:rsidR="008009EF" w:rsidRPr="00610EBA" w14:paraId="39DE3726" w14:textId="68201BE8" w:rsidTr="008009EF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9CCA15" w14:textId="77777777" w:rsidR="008009EF" w:rsidRPr="00610EBA" w:rsidRDefault="008009EF" w:rsidP="00317A81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CA1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F982633" w14:textId="7B9B8BC1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 (1.00–1.0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7099904" w14:textId="5D3E251A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04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AFE53B5" w14:textId="0EED19A8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 (</w:t>
            </w:r>
            <w:r w:rsidR="00CE01CF"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</w:t>
            </w:r>
            <w:r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1.0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32DB91E9" w14:textId="04A839AA" w:rsidR="008009EF" w:rsidRPr="00610EBA" w:rsidRDefault="00CE01CF" w:rsidP="00317A8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014</w:t>
            </w:r>
          </w:p>
        </w:tc>
      </w:tr>
      <w:tr w:rsidR="008009EF" w:rsidRPr="00610EBA" w14:paraId="6F7C6C8F" w14:textId="2C797070" w:rsidTr="008009EF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F671F7" w14:textId="77777777" w:rsidR="008009EF" w:rsidRPr="00610EBA" w:rsidRDefault="008009EF" w:rsidP="00317A81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CA72-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EFCEB9A" w14:textId="5A30ED6A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 (1.00–1.0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450F720" w14:textId="58F1E5CC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04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7E74CDC" w14:textId="1DA803E5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 (1.001–1.007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9DB3587" w14:textId="0527C03B" w:rsidR="008009EF" w:rsidRPr="00610EBA" w:rsidRDefault="00CE01CF" w:rsidP="00317A8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034</w:t>
            </w:r>
          </w:p>
        </w:tc>
      </w:tr>
      <w:tr w:rsidR="008009EF" w:rsidRPr="00610EBA" w14:paraId="11E73870" w14:textId="79A168C3" w:rsidTr="008009EF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5DA595" w14:textId="77777777" w:rsidR="008009EF" w:rsidRPr="00610EBA" w:rsidRDefault="008009EF" w:rsidP="00317A81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CA15-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05574E8" w14:textId="03894CE8" w:rsidR="008009EF" w:rsidRPr="00610EBA" w:rsidRDefault="00DA214E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8009EF" w:rsidRPr="00610EBA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009EF" w:rsidRPr="00610EBA">
              <w:rPr>
                <w:rFonts w:ascii="Times New Roman" w:hAnsi="Times New Roman" w:cs="Times New Roman"/>
                <w:sz w:val="16"/>
                <w:szCs w:val="16"/>
              </w:rPr>
              <w:t>–1.0</w:t>
            </w: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009EF" w:rsidRPr="00610E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0E732EF" w14:textId="2DBEA2B9" w:rsidR="008009EF" w:rsidRPr="00610EBA" w:rsidRDefault="00DA214E" w:rsidP="00317A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5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972BDC7" w14:textId="209B117C" w:rsidR="008009EF" w:rsidRPr="00610EBA" w:rsidRDefault="00FF4C65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8009EF" w:rsidRPr="00610EBA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F10AE2" w:rsidRPr="00610EB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009EF" w:rsidRPr="00610EBA">
              <w:rPr>
                <w:rFonts w:ascii="Times New Roman" w:hAnsi="Times New Roman" w:cs="Times New Roman"/>
                <w:sz w:val="16"/>
                <w:szCs w:val="16"/>
              </w:rPr>
              <w:t>–1.01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03CF02F" w14:textId="13D2EBAD" w:rsidR="008009EF" w:rsidRPr="00610EBA" w:rsidRDefault="00F10AE2" w:rsidP="00317A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44</w:t>
            </w:r>
          </w:p>
        </w:tc>
      </w:tr>
      <w:tr w:rsidR="008009EF" w:rsidRPr="00610EBA" w14:paraId="5DB57818" w14:textId="7CD711EA" w:rsidTr="008009EF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6CDC8D" w14:textId="77777777" w:rsidR="008009EF" w:rsidRPr="00610EBA" w:rsidRDefault="008009EF" w:rsidP="00317A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Cluster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E0E77C1" w14:textId="77777777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2A0F312" w14:textId="77777777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C1506DF" w14:textId="6099AD79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1D72BDA" w14:textId="77777777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8009EF" w:rsidRPr="00610EBA" w14:paraId="14D76C05" w14:textId="16BA2F20" w:rsidTr="008009EF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CD1DD1" w14:textId="52A12730" w:rsidR="008009EF" w:rsidRPr="00610EBA" w:rsidRDefault="008009EF" w:rsidP="00317A81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Cluster-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4FEB80D" w14:textId="6B8610FE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A8958E0" w14:textId="77777777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AE7ACA8" w14:textId="7399B388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7FAEABCC" w14:textId="77777777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8009EF" w:rsidRPr="00610EBA" w14:paraId="3DBB0ADD" w14:textId="6B01B4C2" w:rsidTr="008009EF">
        <w:trPr>
          <w:trHeight w:val="75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57BE21" w14:textId="2DFB3005" w:rsidR="008009EF" w:rsidRPr="00610EBA" w:rsidRDefault="008009EF" w:rsidP="00317A81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Cluster-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082741E" w14:textId="2AF3DC9E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66055087"/>
            <w:r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70 (2.26–26.3</w:t>
            </w:r>
            <w:r w:rsidR="00B522E3"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610E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bookmarkEnd w:id="1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406769E" w14:textId="1273EB87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00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7AD484A" w14:textId="719E4F5E" w:rsidR="008009EF" w:rsidRPr="00610EBA" w:rsidRDefault="00DA214E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66055199"/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  <w:r w:rsidR="008009EF" w:rsidRPr="00610EB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="008009EF" w:rsidRPr="00610EBA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  <w:r w:rsidR="008009EF" w:rsidRPr="00610E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bookmarkEnd w:id="2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3B8055DC" w14:textId="40C1160B" w:rsidR="008009EF" w:rsidRPr="00610EBA" w:rsidRDefault="00DA214E" w:rsidP="00317A8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421</w:t>
            </w:r>
          </w:p>
        </w:tc>
      </w:tr>
      <w:tr w:rsidR="008009EF" w:rsidRPr="00610EBA" w14:paraId="19A8A5FA" w14:textId="456ABB9A" w:rsidTr="008009EF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C864E" w14:textId="77777777" w:rsidR="008009EF" w:rsidRPr="00610EBA" w:rsidRDefault="008009EF" w:rsidP="00317A81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437DA" w14:textId="77777777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CFCD1" w14:textId="77777777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F958A" w14:textId="57015880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BE541" w14:textId="77777777" w:rsidR="008009EF" w:rsidRPr="00610EB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09EF" w:rsidRPr="00B42DB7" w14:paraId="7514A537" w14:textId="1F86AE14" w:rsidTr="008009EF">
        <w:tc>
          <w:tcPr>
            <w:tcW w:w="3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745312" w14:textId="204043D5" w:rsidR="008009EF" w:rsidRPr="00CE415A" w:rsidRDefault="00C73599" w:rsidP="00317A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PMP</w:t>
            </w:r>
            <w:r w:rsidR="00AD48E2" w:rsidRPr="00610EBA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>pseudomyxoma peritonei, PM</w:t>
            </w:r>
            <w:r w:rsidR="00AD48E2" w:rsidRPr="00610EBA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610EBA">
              <w:rPr>
                <w:rFonts w:ascii="Times New Roman" w:hAnsi="Times New Roman" w:cs="Times New Roman"/>
                <w:sz w:val="16"/>
                <w:szCs w:val="16"/>
              </w:rPr>
              <w:t xml:space="preserve"> peritoneal metastases, </w:t>
            </w:r>
            <w:r w:rsidR="008009EF" w:rsidRPr="00610EBA">
              <w:rPr>
                <w:rFonts w:ascii="Times New Roman" w:hAnsi="Times New Roman" w:cs="Times New Roman"/>
                <w:sz w:val="16"/>
                <w:szCs w:val="16"/>
              </w:rPr>
              <w:t>OR; odds ratio</w:t>
            </w:r>
            <w:r w:rsidR="009F75E5" w:rsidRPr="00610EBA">
              <w:rPr>
                <w:rFonts w:ascii="Times New Roman" w:hAnsi="Times New Roman" w:cs="Times New Roman"/>
                <w:sz w:val="16"/>
                <w:szCs w:val="16"/>
              </w:rPr>
              <w:t>, CI</w:t>
            </w:r>
            <w:r w:rsidR="00AD48E2" w:rsidRPr="00610EBA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9F75E5" w:rsidRPr="00610EBA">
              <w:rPr>
                <w:rFonts w:ascii="Times New Roman" w:hAnsi="Times New Roman" w:cs="Times New Roman"/>
                <w:sz w:val="16"/>
                <w:szCs w:val="16"/>
              </w:rPr>
              <w:t xml:space="preserve"> confidence interval.</w:t>
            </w:r>
            <w:bookmarkStart w:id="3" w:name="_GoBack"/>
            <w:bookmarkEnd w:id="3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59B52" w14:textId="77777777" w:rsidR="008009EF" w:rsidRPr="00CE415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39EEC" w14:textId="2C6BC15B" w:rsidR="008009EF" w:rsidRPr="00CE415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10957" w14:textId="77777777" w:rsidR="008009EF" w:rsidRPr="00CE415A" w:rsidRDefault="008009EF" w:rsidP="00317A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0"/>
    </w:tbl>
    <w:p w14:paraId="48B0072C" w14:textId="18450CAD" w:rsidR="00610EBA" w:rsidRDefault="00610EBA" w:rsidP="00317A81"/>
    <w:p w14:paraId="54CB53F6" w14:textId="77777777" w:rsidR="00610EBA" w:rsidRPr="00610EBA" w:rsidRDefault="00610EBA" w:rsidP="00610EBA"/>
    <w:p w14:paraId="7BB4D7DA" w14:textId="77777777" w:rsidR="00610EBA" w:rsidRPr="00610EBA" w:rsidRDefault="00610EBA" w:rsidP="00610EBA"/>
    <w:p w14:paraId="4DB3557A" w14:textId="77777777" w:rsidR="00610EBA" w:rsidRPr="00610EBA" w:rsidRDefault="00610EBA" w:rsidP="00610EBA"/>
    <w:p w14:paraId="653F819C" w14:textId="77777777" w:rsidR="00610EBA" w:rsidRPr="00610EBA" w:rsidRDefault="00610EBA" w:rsidP="00610EBA"/>
    <w:p w14:paraId="7BADA3D7" w14:textId="77777777" w:rsidR="00610EBA" w:rsidRPr="00610EBA" w:rsidRDefault="00610EBA" w:rsidP="00610EBA"/>
    <w:p w14:paraId="1917CBBE" w14:textId="77777777" w:rsidR="00610EBA" w:rsidRPr="00610EBA" w:rsidRDefault="00610EBA" w:rsidP="00610EBA"/>
    <w:p w14:paraId="5338107C" w14:textId="77777777" w:rsidR="00610EBA" w:rsidRPr="00610EBA" w:rsidRDefault="00610EBA" w:rsidP="00610EBA"/>
    <w:p w14:paraId="4BF5EE4C" w14:textId="77777777" w:rsidR="00610EBA" w:rsidRPr="00610EBA" w:rsidRDefault="00610EBA" w:rsidP="00610EBA"/>
    <w:p w14:paraId="559F53BB" w14:textId="77777777" w:rsidR="00610EBA" w:rsidRPr="00610EBA" w:rsidRDefault="00610EBA" w:rsidP="00610EBA"/>
    <w:p w14:paraId="5065D825" w14:textId="77777777" w:rsidR="00610EBA" w:rsidRPr="00610EBA" w:rsidRDefault="00610EBA" w:rsidP="00610EBA"/>
    <w:p w14:paraId="2C03F8F4" w14:textId="6E21ECF0" w:rsidR="00610EBA" w:rsidRDefault="00610EBA" w:rsidP="00610EBA"/>
    <w:p w14:paraId="268BA9CD" w14:textId="56FDE5A1" w:rsidR="004E2D2E" w:rsidRPr="00610EBA" w:rsidRDefault="00610EBA" w:rsidP="00610EBA">
      <w:pPr>
        <w:tabs>
          <w:tab w:val="left" w:pos="3585"/>
        </w:tabs>
      </w:pPr>
      <w:r>
        <w:tab/>
      </w:r>
    </w:p>
    <w:sectPr w:rsidR="004E2D2E" w:rsidRPr="00610E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B95"/>
    <w:rsid w:val="0010478C"/>
    <w:rsid w:val="002D7D54"/>
    <w:rsid w:val="00316B4F"/>
    <w:rsid w:val="00317A81"/>
    <w:rsid w:val="003A7138"/>
    <w:rsid w:val="004E2D2E"/>
    <w:rsid w:val="00610EBA"/>
    <w:rsid w:val="006220FE"/>
    <w:rsid w:val="0063771A"/>
    <w:rsid w:val="008009EF"/>
    <w:rsid w:val="008F27B3"/>
    <w:rsid w:val="009F75E5"/>
    <w:rsid w:val="00AD48E2"/>
    <w:rsid w:val="00B522E3"/>
    <w:rsid w:val="00BA7B95"/>
    <w:rsid w:val="00C0125E"/>
    <w:rsid w:val="00C73599"/>
    <w:rsid w:val="00CC1801"/>
    <w:rsid w:val="00CE01CF"/>
    <w:rsid w:val="00DA214E"/>
    <w:rsid w:val="00DF07AF"/>
    <w:rsid w:val="00E26B11"/>
    <w:rsid w:val="00F10AE2"/>
    <w:rsid w:val="00FF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E5673"/>
  <w15:chartTrackingRefBased/>
  <w15:docId w15:val="{8A7532A2-B418-4BD9-AC22-B7B686926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78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7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17A81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gnd-iwgdh3b">
    <w:name w:val="gnd-iwgdh3b"/>
    <w:basedOn w:val="DefaultParagraphFont"/>
    <w:rsid w:val="00317A81"/>
  </w:style>
  <w:style w:type="paragraph" w:styleId="Revision">
    <w:name w:val="Revision"/>
    <w:hidden/>
    <w:uiPriority w:val="99"/>
    <w:semiHidden/>
    <w:rsid w:val="009F75E5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F2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2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27B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7B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9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nblad</dc:creator>
  <cp:keywords/>
  <dc:description/>
  <cp:lastModifiedBy>Anitha M</cp:lastModifiedBy>
  <cp:revision>6</cp:revision>
  <dcterms:created xsi:type="dcterms:W3CDTF">2024-07-02T06:35:00Z</dcterms:created>
  <dcterms:modified xsi:type="dcterms:W3CDTF">2025-01-09T14:05:00Z</dcterms:modified>
</cp:coreProperties>
</file>